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A08" w:rsidRPr="003D43CA" w:rsidRDefault="00FE1128" w:rsidP="00B11A08">
      <w:pPr>
        <w:wordWrap/>
        <w:spacing w:after="0" w:line="240" w:lineRule="auto"/>
        <w:jc w:val="left"/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>S1 Table</w:t>
      </w:r>
      <w:r w:rsidR="00B11A08" w:rsidRPr="003D43CA">
        <w:rPr>
          <w:rFonts w:ascii="Times New Roman" w:hAnsi="Times New Roman" w:cs="Times New Roman"/>
          <w:b/>
          <w:sz w:val="22"/>
          <w:szCs w:val="20"/>
        </w:rPr>
        <w:t xml:space="preserve">. 10-year and 3-year death probability by income and prior diseases among Korean population in the </w:t>
      </w:r>
      <w:r w:rsidR="00B11A08" w:rsidRPr="003D43CA">
        <w:rPr>
          <w:rFonts w:ascii="Times New Roman" w:hAnsi="Times New Roman" w:cs="Times New Roman"/>
          <w:b/>
          <w:kern w:val="0"/>
          <w:sz w:val="22"/>
          <w:szCs w:val="20"/>
        </w:rPr>
        <w:t>National Health Insurance Service - National Health Screening Cohort (NHIS-HEALS)</w:t>
      </w:r>
      <w:r w:rsidR="00B11A08" w:rsidRPr="003D43CA">
        <w:rPr>
          <w:rFonts w:ascii="Times New Roman" w:hAnsi="Times New Roman" w:cs="Times New Roman"/>
          <w:b/>
          <w:sz w:val="22"/>
          <w:szCs w:val="20"/>
        </w:rPr>
        <w:t xml:space="preserve"> from 2002 to 2013</w:t>
      </w:r>
    </w:p>
    <w:tbl>
      <w:tblPr>
        <w:tblW w:w="7886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3"/>
        <w:gridCol w:w="2659"/>
        <w:gridCol w:w="2934"/>
      </w:tblGrid>
      <w:tr w:rsidR="00B11A08" w:rsidRPr="003D43CA" w:rsidTr="006C3175">
        <w:trPr>
          <w:trHeight w:val="251"/>
        </w:trPr>
        <w:tc>
          <w:tcPr>
            <w:tcW w:w="22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11A08" w:rsidRPr="002F0C7C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Income level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3-year Death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10-year Death</w:t>
            </w:r>
          </w:p>
        </w:tc>
      </w:tr>
      <w:tr w:rsidR="00B11A08" w:rsidRPr="003D43CA" w:rsidTr="006C3175">
        <w:trPr>
          <w:trHeight w:val="142"/>
        </w:trPr>
        <w:tc>
          <w:tcPr>
            <w:tcW w:w="22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eastAsia="굴림" w:hAnsi="Times New Roman" w:cs="Times New Roman"/>
                <w:sz w:val="22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% (95% CI) 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% (95% CI) </w:t>
            </w:r>
          </w:p>
        </w:tc>
      </w:tr>
      <w:tr w:rsidR="00B11A08" w:rsidRPr="003D43CA" w:rsidTr="006C3175">
        <w:trPr>
          <w:trHeight w:val="251"/>
        </w:trPr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1A08" w:rsidRPr="003D43CA" w:rsidTr="006C3175">
        <w:trPr>
          <w:trHeight w:val="251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  Q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2.18 (2.08-2.29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8.97 (8.76-9.19)</w:t>
            </w:r>
          </w:p>
        </w:tc>
      </w:tr>
      <w:tr w:rsidR="00B11A08" w:rsidRPr="003D43CA" w:rsidTr="006C3175">
        <w:trPr>
          <w:trHeight w:val="251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  Q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1.98 (1.88-2.08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8.06 (7.86-8.25)</w:t>
            </w:r>
          </w:p>
        </w:tc>
      </w:tr>
      <w:tr w:rsidR="00B11A08" w:rsidRPr="003D43CA" w:rsidTr="006C3175">
        <w:trPr>
          <w:trHeight w:val="251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  Q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1.54 (1.46-1.62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6.69 (6.53-6.86)</w:t>
            </w:r>
          </w:p>
        </w:tc>
      </w:tr>
      <w:tr w:rsidR="00B11A08" w:rsidRPr="003D43CA" w:rsidTr="006C3175">
        <w:trPr>
          <w:trHeight w:val="251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  Q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1.29 (1.23-1.35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5.64 (5.52-5.76)</w:t>
            </w:r>
          </w:p>
        </w:tc>
      </w:tr>
      <w:tr w:rsidR="00B11A08" w:rsidRPr="003D43CA" w:rsidTr="006C3175">
        <w:trPr>
          <w:trHeight w:val="251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  Q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1.08 (1.01-1.15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5.06 (4.92-5.2)</w:t>
            </w:r>
          </w:p>
        </w:tc>
      </w:tr>
      <w:tr w:rsidR="00B11A08" w:rsidRPr="003D43CA" w:rsidTr="006C3175">
        <w:trPr>
          <w:trHeight w:val="251"/>
        </w:trPr>
        <w:tc>
          <w:tcPr>
            <w:tcW w:w="2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1A08" w:rsidRPr="003D43CA" w:rsidTr="006C3175">
        <w:trPr>
          <w:trHeight w:val="57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1A08" w:rsidRPr="003D43CA" w:rsidTr="006C3175">
        <w:trPr>
          <w:trHeight w:val="57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  Q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3.63 (3.42-3.83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14.22 (13.83-14.6)</w:t>
            </w:r>
          </w:p>
        </w:tc>
      </w:tr>
      <w:tr w:rsidR="00B11A08" w:rsidRPr="003D43CA" w:rsidTr="006C3175">
        <w:trPr>
          <w:trHeight w:val="57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  Q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2.82 (2.65-2.98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10.97 (10.66-11.28)</w:t>
            </w:r>
          </w:p>
        </w:tc>
      </w:tr>
      <w:tr w:rsidR="00B11A08" w:rsidRPr="003D43CA" w:rsidTr="006C3175">
        <w:trPr>
          <w:trHeight w:val="57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  Q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2.00 (1.88-2.12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8.32 (8.08-8.55)</w:t>
            </w:r>
          </w:p>
        </w:tc>
      </w:tr>
      <w:tr w:rsidR="00B11A08" w:rsidRPr="003D43CA" w:rsidTr="006C3175">
        <w:trPr>
          <w:trHeight w:val="57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  Q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1.60 (1.51-1.69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6.60 (6.43-6.77)</w:t>
            </w:r>
          </w:p>
        </w:tc>
      </w:tr>
      <w:tr w:rsidR="00B11A08" w:rsidRPr="003D43CA" w:rsidTr="006C3175">
        <w:trPr>
          <w:trHeight w:val="57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  Q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1.27 (1.18-1.37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5.52 (5.33-5.71)</w:t>
            </w:r>
          </w:p>
        </w:tc>
      </w:tr>
      <w:tr w:rsidR="00B11A08" w:rsidRPr="003D43CA" w:rsidTr="006C3175">
        <w:trPr>
          <w:trHeight w:val="57"/>
        </w:trPr>
        <w:tc>
          <w:tcPr>
            <w:tcW w:w="2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1A08" w:rsidRPr="003D43CA" w:rsidTr="006C3175">
        <w:trPr>
          <w:trHeight w:val="251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1A08" w:rsidRPr="003D43CA" w:rsidTr="006C3175">
        <w:trPr>
          <w:trHeight w:val="251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  Q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1.01 (0.91-1.11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4.70 (4.49-4.91)</w:t>
            </w:r>
          </w:p>
        </w:tc>
      </w:tr>
      <w:tr w:rsidR="00B11A08" w:rsidRPr="003D43CA" w:rsidTr="006C3175">
        <w:trPr>
          <w:trHeight w:val="251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  Q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1.12 (1.01-1.23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5.05 (4.83-5.27)</w:t>
            </w:r>
          </w:p>
        </w:tc>
      </w:tr>
      <w:tr w:rsidR="00B11A08" w:rsidRPr="003D43CA" w:rsidTr="006C3175">
        <w:trPr>
          <w:trHeight w:val="251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  Q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0.92 (0.83-1.02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4.52 (4.31-4.72)</w:t>
            </w:r>
          </w:p>
        </w:tc>
      </w:tr>
      <w:tr w:rsidR="00B11A08" w:rsidRPr="003D43CA" w:rsidTr="006C3175">
        <w:trPr>
          <w:trHeight w:val="236"/>
        </w:trPr>
        <w:tc>
          <w:tcPr>
            <w:tcW w:w="2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  Q4</w:t>
            </w:r>
          </w:p>
        </w:tc>
        <w:tc>
          <w:tcPr>
            <w:tcW w:w="2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0.85 (0.78-0.93)</w:t>
            </w:r>
          </w:p>
        </w:tc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4.30 (4.13-4.47)</w:t>
            </w:r>
          </w:p>
        </w:tc>
      </w:tr>
      <w:tr w:rsidR="00B11A08" w:rsidRPr="003D43CA" w:rsidTr="006C3175">
        <w:trPr>
          <w:trHeight w:val="266"/>
        </w:trPr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 xml:space="preserve">  Q5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0.77 (0.68-0.86)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1A08" w:rsidRPr="003D43CA" w:rsidRDefault="00B11A08" w:rsidP="006C3175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D43CA">
              <w:rPr>
                <w:rFonts w:ascii="Times New Roman" w:hAnsi="Times New Roman" w:cs="Times New Roman"/>
                <w:sz w:val="22"/>
              </w:rPr>
              <w:t>4.31 (4.1-4.52)</w:t>
            </w:r>
          </w:p>
        </w:tc>
      </w:tr>
    </w:tbl>
    <w:p w:rsidR="00B11A08" w:rsidRPr="002F0C7C" w:rsidRDefault="00B11A08" w:rsidP="00B11A08">
      <w:pPr>
        <w:wordWrap/>
        <w:spacing w:after="0" w:line="240" w:lineRule="auto"/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ascii="Times New Roman" w:hAnsi="Times New Roman" w:cs="Times New Roman" w:hint="eastAsia"/>
          <w:b/>
          <w:sz w:val="22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0"/>
        </w:rPr>
        <w:t xml:space="preserve">Income levels </w:t>
      </w:r>
      <w:proofErr w:type="gramStart"/>
      <w:r>
        <w:rPr>
          <w:rFonts w:ascii="Times New Roman" w:hAnsi="Times New Roman" w:cs="Times New Roman"/>
          <w:sz w:val="22"/>
          <w:szCs w:val="20"/>
        </w:rPr>
        <w:t>were categorized</w:t>
      </w:r>
      <w:proofErr w:type="gramEnd"/>
      <w:r>
        <w:rPr>
          <w:rFonts w:ascii="Times New Roman" w:hAnsi="Times New Roman" w:cs="Times New Roman"/>
          <w:sz w:val="22"/>
          <w:szCs w:val="20"/>
        </w:rPr>
        <w:t xml:space="preserve"> into quintiles based on NHIS house income database</w:t>
      </w:r>
    </w:p>
    <w:p w:rsidR="00B11A08" w:rsidRPr="003D43CA" w:rsidRDefault="00B11A08" w:rsidP="00B11A08">
      <w:pPr>
        <w:wordWrap/>
        <w:spacing w:after="0" w:line="240" w:lineRule="auto"/>
        <w:jc w:val="left"/>
        <w:rPr>
          <w:rFonts w:ascii="Times New Roman" w:hAnsi="Times New Roman" w:cs="Times New Roman"/>
          <w:b/>
          <w:sz w:val="22"/>
          <w:szCs w:val="20"/>
        </w:rPr>
      </w:pPr>
    </w:p>
    <w:p w:rsidR="00444B51" w:rsidRDefault="00444B51" w:rsidP="00B11A08">
      <w:pPr>
        <w:wordWrap/>
        <w:spacing w:after="0" w:line="240" w:lineRule="auto"/>
        <w:jc w:val="left"/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br w:type="page"/>
      </w:r>
      <w:bookmarkStart w:id="0" w:name="_GoBack"/>
      <w:bookmarkEnd w:id="0"/>
    </w:p>
    <w:sectPr w:rsidR="00444B51" w:rsidSect="007D06B6">
      <w:pgSz w:w="11906" w:h="16838"/>
      <w:pgMar w:top="1701" w:right="707" w:bottom="1134" w:left="85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A08"/>
    <w:rsid w:val="00273DED"/>
    <w:rsid w:val="00370E69"/>
    <w:rsid w:val="00444B51"/>
    <w:rsid w:val="006C6998"/>
    <w:rsid w:val="00B11A08"/>
    <w:rsid w:val="00FE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F25AAF-6753-4F1E-A4BB-C4895FA67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A0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11A08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</dc:creator>
  <cp:keywords/>
  <dc:description/>
  <cp:lastModifiedBy>AHN</cp:lastModifiedBy>
  <cp:revision>5</cp:revision>
  <dcterms:created xsi:type="dcterms:W3CDTF">2016-12-23T03:45:00Z</dcterms:created>
  <dcterms:modified xsi:type="dcterms:W3CDTF">2017-09-20T02:57:00Z</dcterms:modified>
</cp:coreProperties>
</file>